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. Clinical characteristics of patients used for this study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85"/>
        <w:gridCol w:w="2457"/>
        <w:gridCol w:w="2446"/>
      </w:tblGrid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tor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aset 1 (TCGA-BLCA)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aset 2 (Chinese-BLCA)</w:t>
            </w:r>
          </w:p>
        </w:tc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Dataset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ize (Asian, Black, White, Not reporte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 (43, 23, 324, 18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 (97, 0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Histopathological subtype siz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Asian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lack, Whit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MIBC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 (43, 23, 324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60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NMIBC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, 0, 0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37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llow up survival informat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vailabl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moking status (Yes, No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 (180, 209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vailabl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ge subgroup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Asian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lack, White in MIBC)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Asian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lack, White in NMIBC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Young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9, 20, 2) (0, 0, 0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14, 0, 0) (14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O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ld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 (34, 303, 21) (0, 0, 0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46, 0, 0) (23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Data type (used for analysis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Mutation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SCNA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Subclusters of clonal architecture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sia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Black, Whit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luster A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 (21, 17, 234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 (35, 0, 0)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Cluster B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(22, 6, 80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51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ende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Asian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lack, White in MIBC)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Asian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lack, White in NMIBC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Male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 (35, 242, 13) (0, 0, 0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 (53, 0, 0) (33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 (8, 81, 10) (0, 0, 0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7, 0, 0) (4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TNM Stage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Asian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lack, White in MIBC)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Asian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lack, White in NMIBC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i &amp; Stage ii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 (31, 87, 8) (0, 0, 0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 (53, 0, 0) (37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iii &amp; Stage iv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 (12, 236, 15) (0, 0, 0)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7, 0, 0) (0, 0, 0)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10:19:00Z</dcterms:created>
  <dc:creator>Baifeng Zhang</dc:creator>
  <dc:description/>
  <cp:keywords/>
  <dc:language>en-US</dc:language>
  <cp:lastModifiedBy>Zhang Baifeng</cp:lastModifiedBy>
  <dcterms:modified xsi:type="dcterms:W3CDTF">2022-12-03T13:31:00Z</dcterms:modified>
  <cp:revision>48</cp:revision>
  <dc:subject/>
  <dc:title/>
</cp:coreProperties>
</file>